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7BE" w:rsidRPr="000367BE" w:rsidRDefault="00EE327A" w:rsidP="000367BE">
      <w:pPr>
        <w:outlineLvl w:val="0"/>
        <w:rPr>
          <w:rFonts w:ascii="Times New Roman" w:hAnsi="Times New Roman" w:cs="Times New Roman"/>
          <w:sz w:val="20"/>
          <w:szCs w:val="20"/>
        </w:rPr>
      </w:pPr>
      <w:ins w:id="0" w:author="Nishiwaki Hiroki" w:date="2019-01-02T14:55:00Z">
        <w:r>
          <w:rPr>
            <w:rFonts w:ascii="Times New Roman" w:eastAsia="Times New Roman" w:hAnsi="Times New Roman" w:cs="Times New Roman"/>
            <w:color w:val="000000"/>
          </w:rPr>
          <w:t xml:space="preserve">S1 </w:t>
        </w:r>
      </w:ins>
      <w:r w:rsidR="000367BE" w:rsidRPr="000367BE">
        <w:rPr>
          <w:rFonts w:ascii="Times New Roman" w:eastAsia="Times New Roman" w:hAnsi="Times New Roman" w:cs="Times New Roman"/>
          <w:color w:val="000000"/>
        </w:rPr>
        <w:t>Table</w:t>
      </w:r>
      <w:del w:id="1" w:author="Nishiwaki Hiroki" w:date="2019-01-02T14:55:00Z">
        <w:r w:rsidR="000367BE"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1</w:delText>
        </w:r>
      </w:del>
      <w:r w:rsidR="000367BE" w:rsidRPr="000367BE">
        <w:rPr>
          <w:rFonts w:ascii="Times New Roman" w:eastAsia="Times New Roman" w:hAnsi="Times New Roman" w:cs="Times New Roman"/>
          <w:color w:val="000000"/>
        </w:rPr>
        <w:t>: Summary of previous studies dealing with post-hemodialysis hemoglob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15"/>
        <w:gridCol w:w="905"/>
        <w:gridCol w:w="531"/>
        <w:gridCol w:w="1941"/>
        <w:gridCol w:w="1949"/>
        <w:gridCol w:w="2021"/>
      </w:tblGrid>
      <w:tr w:rsidR="000367BE" w:rsidRPr="000367BE" w:rsidTr="00A0497B">
        <w:trPr>
          <w:trHeight w:val="66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Author,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-HD Hb (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ost-HD Hb (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Intradialysis BW loss 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Bellizzi et al, 2002 [3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0, SE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2.6, SE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3.4, SE0.1</w:t>
            </w:r>
          </w:p>
        </w:tc>
      </w:tr>
      <w:tr w:rsidR="000367BE" w:rsidRPr="000367BE" w:rsidTr="00A0497B">
        <w:trPr>
          <w:trHeight w:val="6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95% CI, 10.7–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95% CI, 12.2–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95% CI, 3.1–3.6)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Movilli et al, 2002 [4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0.5 (1.3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1.5 (1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Median, 3 kg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(range, 0.5 to 7 kg)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Korzets et al, 2002 [5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3 (1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2.8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re 69.7 (14.8), kg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Post 67.1 (14.3), kg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Minutolo et al, 2003 [6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OR, 14.4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OR, 16.3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OR, 4.0 (0.9), %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LOW, 11.4 (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LOW, 12.7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LOW, 4.1 (0.9), %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Geller et al, 2010 [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U.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1.9 (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2.8 (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3.5 (1.6), %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Castillo et al, 2012 [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7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2.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.19 ± 0.79 kg</w:t>
            </w:r>
          </w:p>
        </w:tc>
      </w:tr>
      <w:tr w:rsidR="000367BE" w:rsidRPr="000367BE" w:rsidTr="00A0497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Sagheb et al, 2016 [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 xml:space="preserve">11.1 (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9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.26 (0.89), kg</w:t>
            </w:r>
          </w:p>
        </w:tc>
      </w:tr>
      <w:tr w:rsidR="000367BE" w:rsidRPr="000367BE" w:rsidTr="00A0497B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Nishiwaki et al, 2017 [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0.8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11.7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367BE" w:rsidRPr="000367BE" w:rsidRDefault="000367BE" w:rsidP="000367B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67BE">
              <w:rPr>
                <w:rFonts w:ascii="Times New Roman" w:eastAsia="Times New Roman" w:hAnsi="Times New Roman" w:cs="Times New Roman"/>
                <w:color w:val="000000"/>
              </w:rPr>
              <w:t>4.4 (1.8), %</w:t>
            </w:r>
          </w:p>
        </w:tc>
      </w:tr>
    </w:tbl>
    <w:p w:rsidR="000367BE" w:rsidRPr="000367BE" w:rsidRDefault="000367BE" w:rsidP="000367BE">
      <w:pPr>
        <w:rPr>
          <w:rFonts w:ascii="Times New Roman" w:eastAsia="Times New Roman" w:hAnsi="Times New Roman" w:cs="Times New Roman"/>
          <w:color w:val="000000"/>
        </w:rPr>
      </w:pPr>
      <w:r w:rsidRPr="000367BE">
        <w:rPr>
          <w:rFonts w:ascii="Times New Roman" w:eastAsia="Times New Roman" w:hAnsi="Times New Roman" w:cs="Times New Roman"/>
          <w:color w:val="000000"/>
        </w:rPr>
        <w:t xml:space="preserve">Notation of each variable follows that of the referenced article. Each variable is presented with mean (SD). Hb, hemoglobin; HD, hemodialysis; BW, body weight; SE, standard error; CI, confidence interval; SD, standard deviation. In the study of Minutolo et al, NOR was defined as pre-dialysis Hb level 13 g/dl or more, and LOW was defined as a pre-dialysis Hb level of less than 13 g/dl. </w:t>
      </w:r>
    </w:p>
    <w:p w:rsidR="000367BE" w:rsidRPr="000367BE" w:rsidRDefault="000367BE" w:rsidP="000367BE">
      <w:pPr>
        <w:rPr>
          <w:rFonts w:ascii="Times New Roman" w:eastAsia="Times New Roman" w:hAnsi="Times New Roman" w:cs="Times New Roman"/>
          <w:color w:val="000000"/>
        </w:rPr>
      </w:pPr>
      <w:bookmarkStart w:id="2" w:name="_GoBack"/>
      <w:bookmarkEnd w:id="2"/>
      <w:del w:id="3" w:author="Nishiwaki Hiroki" w:date="2019-01-03T13:42:00Z">
        <w:r w:rsidRPr="000367BE" w:rsidDel="00F6694C">
          <w:rPr>
            <w:rFonts w:ascii="Calibri" w:eastAsia="Times New Roman" w:hAnsi="Calibri" w:cs="Calibri"/>
            <w:color w:val="000000"/>
          </w:rPr>
          <w:br w:type="page"/>
        </w:r>
      </w:del>
    </w:p>
    <w:p w:rsidR="000367BE" w:rsidRPr="000367BE" w:rsidDel="00611DF1" w:rsidRDefault="000367BE" w:rsidP="000367BE">
      <w:pPr>
        <w:outlineLvl w:val="0"/>
        <w:rPr>
          <w:del w:id="4" w:author="Nishiwaki Hiroki" w:date="2019-01-03T13:40:00Z"/>
          <w:rFonts w:ascii="Times New Roman" w:eastAsia="Times New Roman" w:hAnsi="Times New Roman" w:cs="Times New Roman"/>
          <w:color w:val="000000"/>
        </w:rPr>
      </w:pPr>
      <w:del w:id="5" w:author="Nishiwaki Hiroki" w:date="2019-01-03T13:40:00Z">
        <w:r w:rsidRPr="000367BE" w:rsidDel="00611DF1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6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2</w:delText>
        </w:r>
      </w:del>
      <w:del w:id="7" w:author="Nishiwaki Hiroki" w:date="2019-01-03T13:40:00Z">
        <w:r w:rsidRPr="000367BE" w:rsidDel="00611DF1">
          <w:rPr>
            <w:rFonts w:ascii="Times New Roman" w:hAnsi="Times New Roman" w:cs="Times New Roman"/>
            <w:sz w:val="20"/>
            <w:szCs w:val="20"/>
          </w:rPr>
          <w:delText>. Patient characteristics stratified by post-hemodialysis hemoglobin</w:delText>
        </w:r>
      </w:del>
    </w:p>
    <w:tbl>
      <w:tblPr>
        <w:tblW w:w="5088" w:type="pct"/>
        <w:tblLook w:val="04A0" w:firstRow="1" w:lastRow="0" w:firstColumn="1" w:lastColumn="0" w:noHBand="0" w:noVBand="1"/>
      </w:tblPr>
      <w:tblGrid>
        <w:gridCol w:w="4468"/>
        <w:gridCol w:w="868"/>
        <w:gridCol w:w="981"/>
        <w:gridCol w:w="755"/>
        <w:gridCol w:w="834"/>
        <w:gridCol w:w="793"/>
        <w:gridCol w:w="1122"/>
        <w:gridCol w:w="793"/>
        <w:gridCol w:w="1122"/>
        <w:gridCol w:w="793"/>
        <w:gridCol w:w="1122"/>
        <w:gridCol w:w="921"/>
        <w:gridCol w:w="1097"/>
      </w:tblGrid>
      <w:tr w:rsidR="000367BE" w:rsidRPr="000367BE" w:rsidDel="00611DF1" w:rsidTr="00A0497B">
        <w:trPr>
          <w:trHeight w:val="390"/>
          <w:del w:id="8" w:author="Nishiwaki Hiroki" w:date="2019-01-03T13:40:00Z"/>
        </w:trPr>
        <w:tc>
          <w:tcPr>
            <w:tcW w:w="142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247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611DF1" w:rsidTr="00A0497B">
        <w:trPr>
          <w:trHeight w:val="320"/>
          <w:del w:id="14" w:author="Nishiwaki Hiroki" w:date="2019-01-03T13:40:00Z"/>
        </w:trPr>
        <w:tc>
          <w:tcPr>
            <w:tcW w:w="1426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34,187</w:delText>
              </w:r>
            </w:del>
          </w:p>
        </w:tc>
        <w:tc>
          <w:tcPr>
            <w:tcW w:w="5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2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&lt; 10</w:delText>
              </w:r>
              <w:r w:rsidRPr="000367BE" w:rsidDel="00611DF1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2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0 to &lt; 11</w:delText>
              </w:r>
              <w:r w:rsidRPr="000367BE" w:rsidDel="00611DF1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2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1 to &lt; 12</w:delText>
              </w:r>
              <w:r w:rsidRPr="000367BE" w:rsidDel="00611DF1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2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≥ 12</w:delText>
              </w:r>
              <w:r w:rsidRPr="000367BE" w:rsidDel="00611DF1">
                <w:rPr>
                  <w:rFonts w:ascii="Times New Roman" w:hAnsi="Times New Roman" w:cs="Times New Roman"/>
                  <w:szCs w:val="21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/dl</w:delText>
              </w:r>
            </w:del>
          </w:p>
        </w:tc>
      </w:tr>
      <w:tr w:rsidR="00A0497B" w:rsidRPr="000367BE" w:rsidDel="00611DF1" w:rsidTr="00A0497B">
        <w:trPr>
          <w:trHeight w:val="320"/>
          <w:del w:id="28" w:author="Nishiwaki Hiroki" w:date="2019-01-03T13:40:00Z"/>
        </w:trPr>
        <w:tc>
          <w:tcPr>
            <w:tcW w:w="142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2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9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3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3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3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3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3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6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3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6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611DF1" w:rsidTr="00A0497B">
        <w:trPr>
          <w:trHeight w:val="320"/>
          <w:del w:id="43" w:author="Nishiwaki Hiroki" w:date="2019-01-03T13:40:00Z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ge, years (Q1, Q3)</w:delText>
              </w:r>
            </w:del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6 </w:delText>
              </w:r>
            </w:del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4)</w:delText>
              </w:r>
            </w:del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9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0, 77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7 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9, 75)</w:delText>
              </w:r>
            </w:del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6</w:delText>
              </w:r>
            </w:del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8, 74)</w:delText>
              </w:r>
            </w:del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3</w:delText>
              </w:r>
            </w:del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2)</w:delText>
              </w:r>
            </w:del>
          </w:p>
        </w:tc>
      </w:tr>
      <w:tr w:rsidR="000367BE" w:rsidRPr="000367BE" w:rsidDel="00611DF1" w:rsidTr="00A0497B">
        <w:trPr>
          <w:trHeight w:val="320"/>
          <w:del w:id="70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Sex, femal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,17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8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52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53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2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064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4.6%)</w:delText>
              </w:r>
            </w:del>
          </w:p>
        </w:tc>
      </w:tr>
      <w:tr w:rsidR="000367BE" w:rsidRPr="000367BE" w:rsidDel="00611DF1" w:rsidTr="00A0497B">
        <w:trPr>
          <w:trHeight w:val="320"/>
          <w:del w:id="97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edian duration of dialysis, years (Q1, Q3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0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0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11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0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2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0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1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 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0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2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, 11)</w:delText>
              </w:r>
            </w:del>
          </w:p>
        </w:tc>
      </w:tr>
      <w:tr w:rsidR="000367BE" w:rsidRPr="000367BE" w:rsidDel="00611DF1" w:rsidTr="00A0497B">
        <w:trPr>
          <w:trHeight w:val="320"/>
          <w:del w:id="124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use of ESRD, 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28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2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34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5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36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7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38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40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611DF1" w:rsidTr="00A0497B">
        <w:trPr>
          <w:trHeight w:val="320"/>
          <w:del w:id="141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14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Glomerulonephrit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4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4,5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4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4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9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6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0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8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2.6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5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4.9%)</w:delText>
              </w:r>
            </w:del>
          </w:p>
        </w:tc>
      </w:tr>
      <w:tr w:rsidR="000367BE" w:rsidRPr="000367BE" w:rsidDel="00611DF1" w:rsidTr="00A0497B">
        <w:trPr>
          <w:trHeight w:val="320"/>
          <w:del w:id="166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16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Diabetic nephropathy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,39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4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110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6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5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,05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3.9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120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0.4%)</w:delText>
              </w:r>
            </w:del>
          </w:p>
        </w:tc>
      </w:tr>
      <w:tr w:rsidR="000367BE" w:rsidRPr="000367BE" w:rsidDel="00611DF1" w:rsidTr="00A0497B">
        <w:trPr>
          <w:trHeight w:val="320"/>
          <w:del w:id="191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19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ephrosclerosi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0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1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9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95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97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.8%)</w:delText>
              </w:r>
            </w:del>
          </w:p>
        </w:tc>
      </w:tr>
      <w:tr w:rsidR="000367BE" w:rsidRPr="000367BE" w:rsidDel="00611DF1" w:rsidTr="00A0497B">
        <w:trPr>
          <w:trHeight w:val="320"/>
          <w:del w:id="216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21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KD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1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138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2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2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24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2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2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2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3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3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3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3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3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3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%)</w:delText>
              </w:r>
            </w:del>
          </w:p>
        </w:tc>
      </w:tr>
      <w:tr w:rsidR="000367BE" w:rsidRPr="000367BE" w:rsidDel="00611DF1" w:rsidTr="00A0497B">
        <w:trPr>
          <w:trHeight w:val="320"/>
          <w:del w:id="241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24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RPG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4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5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4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4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5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5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5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5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6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6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%)</w:delText>
              </w:r>
            </w:del>
          </w:p>
        </w:tc>
      </w:tr>
      <w:tr w:rsidR="000367BE" w:rsidRPr="000367BE" w:rsidDel="00611DF1" w:rsidTr="00A0497B">
        <w:trPr>
          <w:trHeight w:val="320"/>
          <w:del w:id="266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26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6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0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7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7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74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7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7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0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8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8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8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66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7%)</w:delText>
              </w:r>
            </w:del>
          </w:p>
        </w:tc>
      </w:tr>
      <w:tr w:rsidR="000367BE" w:rsidRPr="000367BE" w:rsidDel="00611DF1" w:rsidTr="00A0497B">
        <w:trPr>
          <w:trHeight w:val="320"/>
          <w:del w:id="291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29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Unknown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9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319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9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2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9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9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0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4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0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0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0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7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31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0%)</w:delText>
              </w:r>
            </w:del>
          </w:p>
        </w:tc>
      </w:tr>
      <w:tr w:rsidR="000367BE" w:rsidRPr="000367BE" w:rsidDel="00611DF1" w:rsidTr="00A0497B">
        <w:trPr>
          <w:trHeight w:val="320"/>
          <w:del w:id="316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1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Vascular Acces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1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20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2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81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2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2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26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27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28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2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30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31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32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611DF1" w:rsidTr="00A0497B">
        <w:trPr>
          <w:trHeight w:val="320"/>
          <w:del w:id="333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33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F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3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9,13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3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8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4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41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4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,91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4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7.4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4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,35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9.5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5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70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5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0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5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,14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1.1%)</w:delText>
              </w:r>
            </w:del>
          </w:p>
        </w:tc>
      </w:tr>
      <w:tr w:rsidR="000367BE" w:rsidRPr="000367BE" w:rsidDel="00611DF1" w:rsidTr="00A0497B">
        <w:trPr>
          <w:trHeight w:val="320"/>
          <w:del w:id="358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35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VG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6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420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6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6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66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6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86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6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7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51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7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2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7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3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7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59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8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6.8%)</w:delText>
              </w:r>
            </w:del>
          </w:p>
        </w:tc>
      </w:tr>
      <w:tr w:rsidR="000367BE" w:rsidRPr="000367BE" w:rsidDel="00611DF1" w:rsidTr="00A0497B">
        <w:trPr>
          <w:trHeight w:val="320"/>
          <w:del w:id="383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38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Other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8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6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8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6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9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91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9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2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9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39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7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39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3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0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2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0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0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3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1%)</w:delText>
              </w:r>
            </w:del>
          </w:p>
        </w:tc>
      </w:tr>
      <w:tr w:rsidR="000367BE" w:rsidRPr="000367BE" w:rsidDel="00611DF1" w:rsidTr="00A0497B">
        <w:trPr>
          <w:trHeight w:val="320"/>
          <w:del w:id="408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0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omorbidities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12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3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14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5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6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7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8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19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20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21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22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0367BE" w:rsidRPr="000367BE" w:rsidDel="00611DF1" w:rsidTr="00A0497B">
        <w:trPr>
          <w:trHeight w:val="320"/>
          <w:del w:id="423" w:author="Nishiwaki Hiroki" w:date="2019-01-03T13:40:00Z"/>
        </w:trPr>
        <w:tc>
          <w:tcPr>
            <w:tcW w:w="14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42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rdiovascular disease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2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7,041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2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4.5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3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,458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3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6.0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3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43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3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8.3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3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584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5.0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,758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4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,265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3.1%)</w:delText>
              </w:r>
            </w:del>
          </w:p>
        </w:tc>
      </w:tr>
      <w:tr w:rsidR="000367BE" w:rsidRPr="000367BE" w:rsidDel="00611DF1" w:rsidTr="00A0497B">
        <w:trPr>
          <w:trHeight w:val="320"/>
          <w:del w:id="450" w:author="Nishiwaki Hiroki" w:date="2019-01-03T13:40:00Z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ind w:firstLineChars="200" w:firstLine="420"/>
              <w:rPr>
                <w:del w:id="45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mputation (%)</w:delText>
              </w:r>
            </w:del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5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857</w:delText>
              </w:r>
            </w:del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5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0%)</w:delText>
              </w:r>
            </w:del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45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,445 </w:delText>
              </w:r>
            </w:del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5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5.9%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6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8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6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6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73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6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6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99</w:delText>
              </w:r>
            </w:del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7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7%)</w:delText>
              </w:r>
            </w:del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7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2</w:delText>
              </w:r>
            </w:del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4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1%)</w:delText>
              </w:r>
            </w:del>
          </w:p>
        </w:tc>
      </w:tr>
    </w:tbl>
    <w:p w:rsidR="000367BE" w:rsidRPr="000367BE" w:rsidDel="00611DF1" w:rsidRDefault="000367BE" w:rsidP="000367BE">
      <w:pPr>
        <w:rPr>
          <w:del w:id="477" w:author="Nishiwaki Hiroki" w:date="2019-01-03T13:40:00Z"/>
          <w:rFonts w:ascii="Times New Roman" w:hAnsi="Times New Roman" w:cs="Times New Roman"/>
        </w:rPr>
      </w:pPr>
      <w:del w:id="478" w:author="Nishiwaki Hiroki" w:date="2019-01-03T13:40:00Z">
        <w:r w:rsidRPr="000367BE" w:rsidDel="00611DF1">
          <w:rPr>
            <w:rFonts w:ascii="Times New Roman" w:hAnsi="Times New Roman" w:cs="Times New Roman"/>
            <w:color w:val="000000"/>
          </w:rPr>
          <w:delText xml:space="preserve">HD, hemodialysis; Hb, hemoglobin; </w:delText>
        </w:r>
        <w:r w:rsidRPr="000367BE" w:rsidDel="00611DF1">
          <w:rPr>
            <w:rFonts w:ascii="Times New Roman" w:hAnsi="Times New Roman" w:cs="Times New Roman"/>
          </w:rPr>
          <w:delText>Q1, first quartile; Q3, third quartile; ESRD, end-stage renal disease; PKD, polycystic kidney disease; RPGN, rapid progressive glomerulonephritis; AVF, arteriovenous fistula; AVG, arteriovenous graft. All categorical values are presented with n (%). Denominator of missing variables is the total number of patients (n = 38,636).</w:delText>
        </w:r>
      </w:del>
    </w:p>
    <w:p w:rsidR="000367BE" w:rsidRPr="000367BE" w:rsidDel="00611DF1" w:rsidRDefault="000367BE" w:rsidP="000367BE">
      <w:pPr>
        <w:rPr>
          <w:del w:id="479" w:author="Nishiwaki Hiroki" w:date="2019-01-03T13:40:00Z"/>
          <w:sz w:val="20"/>
          <w:szCs w:val="20"/>
        </w:rPr>
      </w:pPr>
      <w:del w:id="480" w:author="Nishiwaki Hiroki" w:date="2019-01-03T13:40:00Z">
        <w:r w:rsidRPr="000367BE" w:rsidDel="00611DF1">
          <w:rPr>
            <w:sz w:val="20"/>
            <w:szCs w:val="20"/>
          </w:rPr>
          <w:br w:type="page"/>
        </w:r>
      </w:del>
    </w:p>
    <w:p w:rsidR="000367BE" w:rsidRPr="000367BE" w:rsidDel="00611DF1" w:rsidRDefault="000367BE" w:rsidP="000367BE">
      <w:pPr>
        <w:outlineLvl w:val="0"/>
        <w:rPr>
          <w:del w:id="481" w:author="Nishiwaki Hiroki" w:date="2019-01-03T13:40:00Z"/>
          <w:rFonts w:ascii="Times New Roman" w:hAnsi="Times New Roman" w:cs="Times New Roman"/>
          <w:sz w:val="20"/>
          <w:szCs w:val="20"/>
        </w:rPr>
      </w:pPr>
      <w:del w:id="482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483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3</w:delText>
        </w:r>
      </w:del>
      <w:del w:id="484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>: Laboratory data stratified by post-hemodialysis hemoglobin</w:delText>
        </w:r>
      </w:del>
    </w:p>
    <w:tbl>
      <w:tblPr>
        <w:tblW w:w="13869" w:type="dxa"/>
        <w:tblLook w:val="04A0" w:firstRow="1" w:lastRow="0" w:firstColumn="1" w:lastColumn="0" w:noHBand="0" w:noVBand="1"/>
      </w:tblPr>
      <w:tblGrid>
        <w:gridCol w:w="3505"/>
        <w:gridCol w:w="584"/>
        <w:gridCol w:w="1196"/>
        <w:gridCol w:w="636"/>
        <w:gridCol w:w="759"/>
        <w:gridCol w:w="584"/>
        <w:gridCol w:w="1196"/>
        <w:gridCol w:w="584"/>
        <w:gridCol w:w="1196"/>
        <w:gridCol w:w="584"/>
        <w:gridCol w:w="1196"/>
        <w:gridCol w:w="607"/>
        <w:gridCol w:w="1242"/>
      </w:tblGrid>
      <w:tr w:rsidR="00A0497B" w:rsidRPr="000367BE" w:rsidDel="00611DF1" w:rsidTr="00A0497B">
        <w:trPr>
          <w:trHeight w:val="320"/>
          <w:del w:id="485" w:author="Nishiwaki Hiroki" w:date="2019-01-03T13:40:00Z"/>
        </w:trPr>
        <w:tc>
          <w:tcPr>
            <w:tcW w:w="35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486" w:author="Nishiwaki Hiroki" w:date="2019-01-03T13:40:00Z"/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All</w:delText>
              </w:r>
            </w:del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Categorized by post-HD Hb</w:delText>
              </w:r>
            </w:del>
          </w:p>
        </w:tc>
      </w:tr>
      <w:tr w:rsidR="00A0497B" w:rsidRPr="000367BE" w:rsidDel="00611DF1" w:rsidTr="00A0497B">
        <w:trPr>
          <w:trHeight w:val="320"/>
          <w:del w:id="491" w:author="Nishiwaki Hiroki" w:date="2019-01-03T13:40:00Z"/>
        </w:trPr>
        <w:tc>
          <w:tcPr>
            <w:tcW w:w="35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9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9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n = 34,187 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9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Missing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9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4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&lt; 10</w:delText>
              </w:r>
              <w:r w:rsidRPr="000367BE" w:rsidDel="00611DF1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49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0 to &lt; 11</w:delText>
              </w:r>
              <w:r w:rsidRPr="000367BE" w:rsidDel="00611DF1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0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1 to &lt; 12</w:delText>
              </w:r>
              <w:r w:rsidRPr="000367BE" w:rsidDel="00611DF1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0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≥ 12</w:delText>
              </w:r>
              <w:r w:rsidRPr="000367BE" w:rsidDel="00611DF1">
                <w:rPr>
                  <w:rFonts w:ascii="Times New Roman" w:hAnsi="Times New Roman" w:cs="Times New Roman"/>
                </w:rPr>
                <w:delText xml:space="preserve"> 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g/dl</w:delText>
              </w:r>
            </w:del>
          </w:p>
        </w:tc>
      </w:tr>
      <w:tr w:rsidR="00A0497B" w:rsidRPr="000367BE" w:rsidDel="00611DF1" w:rsidTr="00A0497B">
        <w:trPr>
          <w:trHeight w:val="320"/>
          <w:del w:id="505" w:author="Nishiwaki Hiroki" w:date="2019-01-03T13:40:00Z"/>
        </w:trPr>
        <w:tc>
          <w:tcPr>
            <w:tcW w:w="35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50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0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5,933 (18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7,494 (21.9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1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9,005 (25.8%)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51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n = 11,755 (33.5%)</w:delText>
              </w:r>
            </w:del>
          </w:p>
        </w:tc>
      </w:tr>
      <w:tr w:rsidR="000367BE" w:rsidRPr="000367BE" w:rsidDel="00611DF1" w:rsidTr="00A0497B">
        <w:trPr>
          <w:trHeight w:val="320"/>
          <w:del w:id="520" w:author="Nishiwaki Hiroki" w:date="2019-01-03T13:40:00Z"/>
        </w:trPr>
        <w:tc>
          <w:tcPr>
            <w:tcW w:w="35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2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HD Hb, mean, g/dl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2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1.3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2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3, 12.4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2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2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3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3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7, 9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3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3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2, 10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3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4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1.2, 11.7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4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2.8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4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2.3, 13.6)</w:delText>
              </w:r>
            </w:del>
          </w:p>
        </w:tc>
      </w:tr>
      <w:tr w:rsidR="000367BE" w:rsidRPr="000367BE" w:rsidDel="00611DF1" w:rsidTr="00A0497B">
        <w:trPr>
          <w:trHeight w:val="320"/>
          <w:del w:id="547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4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Hb, mean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5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5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1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5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5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8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6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3, 9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6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5, 10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6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0.5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6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0, 10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7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7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0.8, 12.0)</w:delText>
              </w:r>
            </w:del>
          </w:p>
        </w:tc>
      </w:tr>
      <w:tr w:rsidR="000367BE" w:rsidRPr="000367BE" w:rsidDel="00611DF1" w:rsidTr="00A0497B">
        <w:trPr>
          <w:trHeight w:val="320"/>
          <w:del w:id="574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7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ost- and Pre-HD Hb difference, 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7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7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4, 1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8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8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8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-0.1, 0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0.6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9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2, 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9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9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, 1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59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5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59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, 2.1)</w:delText>
              </w:r>
            </w:del>
          </w:p>
        </w:tc>
      </w:tr>
      <w:tr w:rsidR="000367BE" w:rsidRPr="000367BE" w:rsidDel="00611DF1" w:rsidTr="00A0497B">
        <w:trPr>
          <w:trHeight w:val="320"/>
          <w:del w:id="601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0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albumi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0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0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0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3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1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1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2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2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2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2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4.0)</w:delText>
              </w:r>
            </w:del>
          </w:p>
        </w:tc>
      </w:tr>
      <w:tr w:rsidR="000367BE" w:rsidRPr="000367BE" w:rsidDel="00611DF1" w:rsidTr="00A0497B">
        <w:trPr>
          <w:trHeight w:val="320"/>
          <w:del w:id="628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2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BUN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3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4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3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3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3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3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4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8, 7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4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6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4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2, 7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4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4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4, 7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5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5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57, 78)</w:delText>
              </w:r>
            </w:del>
          </w:p>
        </w:tc>
      </w:tr>
      <w:tr w:rsidR="000367BE" w:rsidRPr="000367BE" w:rsidDel="00611DF1" w:rsidTr="00A0497B">
        <w:trPr>
          <w:trHeight w:val="320"/>
          <w:del w:id="655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5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erum creatinine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5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6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6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6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6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6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7.5, 11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7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7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4, 11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7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7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12.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7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8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9.6, 13.3)</w:delText>
              </w:r>
            </w:del>
          </w:p>
        </w:tc>
      </w:tr>
      <w:tr w:rsidR="000367BE" w:rsidRPr="000367BE" w:rsidDel="00611DF1" w:rsidTr="00A0497B">
        <w:trPr>
          <w:trHeight w:val="320"/>
          <w:del w:id="682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8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sod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8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8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8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9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9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9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69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6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69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0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13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0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0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0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37, 141)</w:delText>
              </w:r>
            </w:del>
          </w:p>
        </w:tc>
      </w:tr>
      <w:tr w:rsidR="000367BE" w:rsidRPr="000367BE" w:rsidDel="00611DF1" w:rsidTr="00A0497B">
        <w:trPr>
          <w:trHeight w:val="320"/>
          <w:del w:id="709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1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potassium, mEq/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1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1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1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1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2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2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2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4.9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2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2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0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3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5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3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3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5.6)</w:delText>
              </w:r>
            </w:del>
          </w:p>
        </w:tc>
      </w:tr>
      <w:tr w:rsidR="000367BE" w:rsidRPr="000367BE" w:rsidDel="00611DF1" w:rsidTr="00A0497B">
        <w:trPr>
          <w:trHeight w:val="320"/>
          <w:del w:id="736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3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Pre-HD calcium (adjusted), mg/dl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3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4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4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67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4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.0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4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4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9, 10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5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5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5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9.3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5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5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9.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6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8.8, 9.8)</w:delText>
              </w:r>
            </w:del>
          </w:p>
        </w:tc>
      </w:tr>
      <w:tr w:rsidR="000367BE" w:rsidRPr="000367BE" w:rsidDel="00611DF1" w:rsidTr="00A0497B">
        <w:trPr>
          <w:trHeight w:val="320"/>
          <w:del w:id="763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6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Pre-HD phosphate, mg/dl 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6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 xml:space="preserve">5.2 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6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3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7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7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4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7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7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9, 5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7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8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2, 5.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8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8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4, 6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8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8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6, 6.5)</w:delText>
              </w:r>
            </w:del>
          </w:p>
        </w:tc>
      </w:tr>
      <w:tr w:rsidR="000367BE" w:rsidRPr="000367BE" w:rsidDel="00611DF1" w:rsidTr="00A0497B">
        <w:trPr>
          <w:trHeight w:val="320"/>
          <w:del w:id="790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91" w:author="Nishiwaki Hiroki" w:date="2019-01-03T13:40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7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CRP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9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79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9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7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01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79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1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0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0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7, 0.74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0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0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4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0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1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1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1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1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05, 0.30)</w:delText>
              </w:r>
            </w:del>
          </w:p>
        </w:tc>
      </w:tr>
      <w:tr w:rsidR="000367BE" w:rsidRPr="000367BE" w:rsidDel="00611DF1" w:rsidTr="00A0497B">
        <w:trPr>
          <w:trHeight w:val="320"/>
          <w:del w:id="817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18" w:author="Nishiwaki Hiroki" w:date="2019-01-03T13:40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8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Kt/V, ml/min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2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2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2, 1.5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2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3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2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2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3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6, 1.5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3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3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19, 1.5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3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3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3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3, 1.5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4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.4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4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.25, 1.61)</w:delText>
              </w:r>
            </w:del>
          </w:p>
        </w:tc>
      </w:tr>
      <w:tr w:rsidR="000367BE" w:rsidRPr="000367BE" w:rsidDel="00611DF1" w:rsidTr="00A0497B">
        <w:trPr>
          <w:trHeight w:val="320"/>
          <w:del w:id="844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45" w:author="Nishiwaki Hiroki" w:date="2019-01-03T13:40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8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nPCR, g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4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4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6, 0.99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5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5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5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5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5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69, 0.9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5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6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3, 0.9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6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8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6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77, 1.0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6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9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6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0.80, 1.03)</w:delText>
              </w:r>
            </w:del>
          </w:p>
        </w:tc>
      </w:tr>
      <w:tr w:rsidR="000367BE" w:rsidRPr="000367BE" w:rsidDel="00611DF1" w:rsidTr="00A0497B">
        <w:trPr>
          <w:trHeight w:val="320"/>
          <w:del w:id="871" w:author="Nishiwaki Hiroki" w:date="2019-01-03T13:40:00Z"/>
        </w:trPr>
        <w:tc>
          <w:tcPr>
            <w:tcW w:w="35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72" w:author="Nishiwaki Hiroki" w:date="2019-01-03T13:40:00Z"/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del w:id="8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</w:rPr>
                <w:delText>BMI, kg/m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 w:themeColor="text1"/>
                  <w:szCs w:val="21"/>
                  <w:vertAlign w:val="superscript"/>
                </w:rPr>
                <w:delText>2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7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7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8, 23.1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7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55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8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13.3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8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8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3, 22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8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88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6, 22.8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90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.9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92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8.9, 23.0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894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1.2</w:delText>
              </w:r>
            </w:del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96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8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19.2, 23.6)</w:delText>
              </w:r>
            </w:del>
          </w:p>
        </w:tc>
      </w:tr>
      <w:tr w:rsidR="000367BE" w:rsidRPr="000367BE" w:rsidDel="00611DF1" w:rsidTr="00A0497B">
        <w:trPr>
          <w:trHeight w:val="320"/>
          <w:del w:id="898" w:author="Nishiwaki Hiroki" w:date="2019-01-03T13:40:00Z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89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%</w:delText>
              </w:r>
              <w:r w:rsidRPr="000367BE" w:rsidDel="00611DF1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BW, 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0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0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5, 5.7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0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20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0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0.5%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0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1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2.8, 5.3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1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15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3, 5.5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17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4.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19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3.6, 5.6)</w:delText>
              </w:r>
            </w:del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921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5.0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23" w:author="Nishiwaki Hiroki" w:date="2019-01-03T13:40:00Z"/>
                <w:rFonts w:ascii="Times New Roman" w:eastAsia="Times New Roman" w:hAnsi="Times New Roman" w:cs="Times New Roman"/>
                <w:color w:val="000000"/>
                <w:szCs w:val="21"/>
              </w:rPr>
            </w:pPr>
            <w:del w:id="9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Cs w:val="21"/>
                </w:rPr>
                <w:delText>(4.0, 6.0)</w:delText>
              </w:r>
            </w:del>
          </w:p>
        </w:tc>
      </w:tr>
    </w:tbl>
    <w:p w:rsidR="000367BE" w:rsidRPr="000367BE" w:rsidDel="00611DF1" w:rsidRDefault="000367BE" w:rsidP="000367BE">
      <w:pPr>
        <w:rPr>
          <w:del w:id="925" w:author="Nishiwaki Hiroki" w:date="2019-01-03T13:40:00Z"/>
          <w:rFonts w:ascii="Times New Roman" w:hAnsi="Times New Roman" w:cs="Times New Roman"/>
          <w:szCs w:val="21"/>
        </w:rPr>
      </w:pPr>
      <w:del w:id="926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Cs w:val="21"/>
          </w:rPr>
          <w:delText xml:space="preserve">Hb: hemoglobin; HD, hemodialysis; BUN: blood urea nitrogen; CRP, C-reactive protein; </w:delText>
        </w:r>
        <w:r w:rsidRPr="000367BE" w:rsidDel="00611DF1">
          <w:rPr>
            <w:rFonts w:ascii="Times New Roman" w:hAnsi="Times New Roman" w:cs="Times New Roman"/>
            <w:color w:val="000000"/>
            <w:szCs w:val="21"/>
          </w:rPr>
          <w:delText xml:space="preserve">nPCR, normalized protein catabolic rate; BMI, body mass index; </w:delText>
        </w:r>
        <w:r w:rsidRPr="000367BE" w:rsidDel="00611DF1">
          <w:rPr>
            <w:rFonts w:ascii="Times New Roman" w:eastAsia="Times New Roman" w:hAnsi="Times New Roman" w:cs="Times New Roman"/>
            <w:color w:val="000000"/>
            <w:szCs w:val="21"/>
          </w:rPr>
          <w:delText>BW: body weight. All variables are presented as median (1st quartile, 3rd quartile). Denominator of missing variables is the number of all patients (n = 38,636).</w:delText>
        </w:r>
      </w:del>
    </w:p>
    <w:p w:rsidR="000367BE" w:rsidRPr="000367BE" w:rsidDel="00611DF1" w:rsidRDefault="000367BE" w:rsidP="000367BE">
      <w:pPr>
        <w:rPr>
          <w:del w:id="927" w:author="Nishiwaki Hiroki" w:date="2019-01-03T13:40:00Z"/>
          <w:sz w:val="20"/>
          <w:szCs w:val="20"/>
        </w:rPr>
      </w:pPr>
      <w:del w:id="928" w:author="Nishiwaki Hiroki" w:date="2019-01-03T13:40:00Z">
        <w:r w:rsidRPr="000367BE" w:rsidDel="00611DF1">
          <w:rPr>
            <w:szCs w:val="21"/>
          </w:rPr>
          <w:br w:type="page"/>
        </w:r>
      </w:del>
    </w:p>
    <w:p w:rsidR="000367BE" w:rsidRPr="000367BE" w:rsidDel="00611DF1" w:rsidRDefault="000367BE" w:rsidP="000367BE">
      <w:pPr>
        <w:outlineLvl w:val="0"/>
        <w:rPr>
          <w:del w:id="929" w:author="Nishiwaki Hiroki" w:date="2019-01-03T13:40:00Z"/>
          <w:rFonts w:ascii="Times New Roman" w:hAnsi="Times New Roman" w:cs="Times New Roman"/>
          <w:sz w:val="20"/>
          <w:szCs w:val="20"/>
        </w:rPr>
      </w:pPr>
      <w:del w:id="930" w:author="Nishiwaki Hiroki" w:date="2019-01-03T13:40:00Z">
        <w:r w:rsidRPr="000367BE" w:rsidDel="00611DF1">
          <w:rPr>
            <w:rFonts w:ascii="Times New Roman" w:hAnsi="Times New Roman" w:cs="Times New Roman"/>
            <w:sz w:val="20"/>
            <w:szCs w:val="20"/>
          </w:rPr>
          <w:delText>Table</w:delText>
        </w:r>
      </w:del>
      <w:del w:id="931" w:author="Nishiwaki Hiroki" w:date="2019-01-02T14:56:00Z">
        <w:r w:rsidRPr="000367BE" w:rsidDel="00EE327A">
          <w:rPr>
            <w:rFonts w:ascii="Times New Roman" w:hAnsi="Times New Roman" w:cs="Times New Roman"/>
            <w:sz w:val="20"/>
            <w:szCs w:val="20"/>
          </w:rPr>
          <w:delText xml:space="preserve"> S4</w:delText>
        </w:r>
      </w:del>
      <w:del w:id="932" w:author="Nishiwaki Hiroki" w:date="2019-01-03T13:40:00Z">
        <w:r w:rsidRPr="000367BE" w:rsidDel="00611DF1">
          <w:rPr>
            <w:rFonts w:ascii="Times New Roman" w:hAnsi="Times New Roman" w:cs="Times New Roman"/>
            <w:sz w:val="20"/>
            <w:szCs w:val="20"/>
          </w:rPr>
          <w:delText>: Correlation coefficients of each candidate confounding variables</w:delText>
        </w:r>
      </w:del>
    </w:p>
    <w:tbl>
      <w:tblPr>
        <w:tblW w:w="15511" w:type="dxa"/>
        <w:tblLook w:val="04A0" w:firstRow="1" w:lastRow="0" w:firstColumn="1" w:lastColumn="0" w:noHBand="0" w:noVBand="1"/>
      </w:tblPr>
      <w:tblGrid>
        <w:gridCol w:w="1905"/>
        <w:gridCol w:w="658"/>
        <w:gridCol w:w="1231"/>
        <w:gridCol w:w="1279"/>
        <w:gridCol w:w="806"/>
        <w:gridCol w:w="874"/>
        <w:gridCol w:w="926"/>
        <w:gridCol w:w="983"/>
        <w:gridCol w:w="972"/>
        <w:gridCol w:w="1348"/>
        <w:gridCol w:w="1125"/>
        <w:gridCol w:w="704"/>
        <w:gridCol w:w="703"/>
        <w:gridCol w:w="668"/>
        <w:gridCol w:w="772"/>
        <w:gridCol w:w="557"/>
      </w:tblGrid>
      <w:tr w:rsidR="000367BE" w:rsidRPr="000367BE" w:rsidDel="00611DF1" w:rsidTr="000367BE">
        <w:trPr>
          <w:trHeight w:val="480"/>
          <w:del w:id="933" w:author="Nishiwaki Hiroki" w:date="2019-01-03T13:40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rPr>
                <w:del w:id="93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3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3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3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s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4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4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4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4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4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5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alcium (adjusted)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5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5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5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CR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5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6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611DF1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367BE" w:rsidRPr="000367BE" w:rsidDel="00611DF1" w:rsidRDefault="000367BE" w:rsidP="000367BE">
            <w:pPr>
              <w:jc w:val="center"/>
              <w:rPr>
                <w:del w:id="963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9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CRP</w:delText>
              </w:r>
            </w:del>
          </w:p>
        </w:tc>
      </w:tr>
      <w:tr w:rsidR="000367BE" w:rsidRPr="000367BE" w:rsidDel="00611DF1" w:rsidTr="000367BE">
        <w:trPr>
          <w:trHeight w:val="480"/>
          <w:del w:id="965" w:author="Nishiwaki Hiroki" w:date="2019-01-03T13:40:00Z"/>
        </w:trPr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6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Age</w:delText>
              </w:r>
            </w:del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6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7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27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7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7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7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7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8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8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8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8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8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9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9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9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9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996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9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998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99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HD vintag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0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0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0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0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0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1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1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1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1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1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2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2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2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2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29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0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031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03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Times of HD sessio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3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3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3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4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4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4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4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4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5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5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5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5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5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6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62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0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064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06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albumi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6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32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6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7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7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7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7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7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8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8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8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8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8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9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9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095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0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097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09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0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BUN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0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0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0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0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0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1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1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1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1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1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2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2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2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2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28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130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3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creatinin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3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48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3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3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1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3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4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4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4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4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4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5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5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5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5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5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61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163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6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sod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6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6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7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7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7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7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7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8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8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8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8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8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9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9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94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1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196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19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1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otassium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19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4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0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0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0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0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4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0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1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1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1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1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1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2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2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2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27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229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3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Pre-HD calcium </w:delText>
              </w:r>
            </w:del>
          </w:p>
          <w:p w:rsidR="000367BE" w:rsidRPr="000367BE" w:rsidDel="00611DF1" w:rsidRDefault="000367BE" w:rsidP="000367BE">
            <w:pPr>
              <w:rPr>
                <w:del w:id="123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(adjusted)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3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3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3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8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4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4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4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4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4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5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5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5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5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5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6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62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264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6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Pre-HD phosphate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6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6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7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7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7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6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7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7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8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8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8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8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8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9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9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295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2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297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29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2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Kt/V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0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0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0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3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0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0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1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5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1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1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1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1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2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2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2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2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28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330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3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nPCR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3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3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3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5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3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6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4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4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4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4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4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5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3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53" w:author="Nishiwaki Hiroki" w:date="2019-01-03T13:40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3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70</w:delText>
              </w:r>
              <w:r w:rsidRPr="000367BE" w:rsidDel="00611DF1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5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5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5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61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363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6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MI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6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6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3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7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3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7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7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7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24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7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8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8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8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14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8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9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8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9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9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94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3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480"/>
          <w:del w:id="1396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39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3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%</w:delText>
              </w:r>
              <w:r w:rsidRPr="000367BE" w:rsidDel="00611DF1">
                <w:rPr>
                  <w:rFonts w:ascii="Times New Roman" w:hAnsi="Times New Roman" w:cs="Times New Roman"/>
                  <w:sz w:val="18"/>
                  <w:szCs w:val="18"/>
                </w:rPr>
                <w:delText>Δ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BW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39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0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0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0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0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0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3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11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1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1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17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2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19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63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21" w:author="Nishiwaki Hiroki" w:date="2019-01-03T13:40:00Z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del w:id="14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18"/>
                  <w:szCs w:val="18"/>
                </w:rPr>
                <w:delText>0.85</w:delText>
              </w:r>
              <w:r w:rsidRPr="000367BE" w:rsidDel="00611DF1">
                <w:rPr>
                  <w:rFonts w:ascii="Segoe UI Symbol" w:eastAsia="Times New Roman" w:hAnsi="Segoe UI Symbol" w:cs="Segoe UI Symbol"/>
                  <w:color w:val="000000"/>
                  <w:sz w:val="18"/>
                  <w:szCs w:val="18"/>
                  <w:vertAlign w:val="superscript"/>
                </w:rPr>
                <w:delText>☨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23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8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25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27" w:author="Nishiwaki Hiroki" w:date="2019-01-03T13:40:00Z"/>
                <w:rFonts w:ascii="Times New Roman" w:eastAsia="Times New Roman" w:hAnsi="Times New Roman" w:cs="Times New Roman"/>
                <w:sz w:val="18"/>
                <w:szCs w:val="18"/>
              </w:rPr>
            </w:pPr>
            <w:del w:id="14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18"/>
                  <w:szCs w:val="18"/>
                </w:rPr>
                <w:delText> </w:delText>
              </w:r>
            </w:del>
          </w:p>
        </w:tc>
      </w:tr>
      <w:tr w:rsidR="000367BE" w:rsidRPr="000367BE" w:rsidDel="00611DF1" w:rsidTr="000367BE">
        <w:trPr>
          <w:trHeight w:val="340"/>
          <w:del w:id="1429" w:author="Nishiwaki Hiroki" w:date="2019-01-03T13:40:00Z"/>
        </w:trPr>
        <w:tc>
          <w:tcPr>
            <w:tcW w:w="19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43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 xml:space="preserve">CRP </w:delText>
              </w:r>
            </w:del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3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7</w:delText>
              </w:r>
            </w:del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3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3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8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3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27</w:delText>
              </w:r>
            </w:del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4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5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4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2</w:delText>
              </w:r>
            </w:del>
          </w:p>
        </w:tc>
        <w:tc>
          <w:tcPr>
            <w:tcW w:w="9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4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11</w:delText>
              </w:r>
            </w:del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4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4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0.09</w:delText>
              </w:r>
            </w:del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5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-0.07</w:delText>
              </w:r>
            </w:del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52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54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6</w:delText>
              </w:r>
            </w:del>
          </w:p>
        </w:tc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56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58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–0.0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460" w:author="Nishiwaki Hiroki" w:date="2019-01-03T13:40:00Z"/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del w:id="14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</w:rPr>
                <w:delText>1</w:delText>
              </w:r>
            </w:del>
          </w:p>
        </w:tc>
      </w:tr>
    </w:tbl>
    <w:p w:rsidR="000367BE" w:rsidRPr="000367BE" w:rsidDel="00611DF1" w:rsidRDefault="000367BE" w:rsidP="000367BE">
      <w:pPr>
        <w:rPr>
          <w:del w:id="1462" w:author="Nishiwaki Hiroki" w:date="2019-01-03T13:40:00Z"/>
          <w:rFonts w:ascii="Times New Roman" w:hAnsi="Times New Roman" w:cs="Times New Roman"/>
          <w:b/>
          <w:color w:val="FF0000"/>
          <w:sz w:val="20"/>
          <w:szCs w:val="20"/>
        </w:rPr>
      </w:pPr>
      <w:del w:id="1463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Hb: hemoglobin; HD, hemodialysis; </w:delText>
        </w:r>
        <w:r w:rsidRPr="000367BE" w:rsidDel="00611DF1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ΔHb, difference in Hb levels before and after HD; </w:delText>
        </w:r>
        <w:r w:rsidRPr="000367BE" w:rsidDel="00611DF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BUN: blood urea nitrogen; </w:delText>
        </w:r>
        <w:r w:rsidRPr="000367BE" w:rsidDel="00611DF1">
          <w:rPr>
            <w:rFonts w:ascii="Times New Roman" w:hAnsi="Times New Roman" w:cs="Times New Roman"/>
            <w:color w:val="000000"/>
            <w:sz w:val="20"/>
            <w:szCs w:val="20"/>
          </w:rPr>
          <w:delText xml:space="preserve">nPCR, normalized protein catabolic rate; BMI, body mass index; </w:delText>
        </w:r>
        <w:r w:rsidRPr="000367BE" w:rsidDel="00611DF1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>BW: body weight; CRP, C-reactive protein</w:delText>
        </w:r>
        <w:r w:rsidRPr="000367BE" w:rsidDel="00611DF1">
          <w:rPr>
            <w:rFonts w:ascii="Times New Roman" w:hAnsi="Times New Roman" w:cs="Times New Roman"/>
            <w:b/>
            <w:color w:val="FF0000"/>
            <w:sz w:val="20"/>
            <w:szCs w:val="20"/>
          </w:rPr>
          <w:br w:type="page"/>
        </w:r>
      </w:del>
    </w:p>
    <w:p w:rsidR="000367BE" w:rsidRPr="000367BE" w:rsidDel="00611DF1" w:rsidRDefault="000367BE" w:rsidP="000367BE">
      <w:pPr>
        <w:rPr>
          <w:del w:id="1464" w:author="Nishiwaki Hiroki" w:date="2019-01-03T13:40:00Z"/>
          <w:rFonts w:ascii="Times New Roman" w:hAnsi="Times New Roman" w:cs="Times New Roman"/>
          <w:sz w:val="20"/>
          <w:szCs w:val="20"/>
        </w:rPr>
      </w:pPr>
      <w:del w:id="1465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 w:val="22"/>
          </w:rPr>
          <w:delText>Table</w:delText>
        </w:r>
      </w:del>
      <w:del w:id="1466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  <w:sz w:val="22"/>
          </w:rPr>
          <w:delText xml:space="preserve"> S5</w:delText>
        </w:r>
      </w:del>
      <w:del w:id="1467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 w:val="22"/>
          </w:rPr>
          <w:delText>. Patient characteristics stratified by measuring or not measuring post-hemodialysis hemoglobin</w:delText>
        </w:r>
      </w:del>
    </w:p>
    <w:tbl>
      <w:tblPr>
        <w:tblW w:w="11421" w:type="dxa"/>
        <w:tblLook w:val="04A0" w:firstRow="1" w:lastRow="0" w:firstColumn="1" w:lastColumn="0" w:noHBand="0" w:noVBand="1"/>
      </w:tblPr>
      <w:tblGrid>
        <w:gridCol w:w="3576"/>
        <w:gridCol w:w="900"/>
        <w:gridCol w:w="1056"/>
        <w:gridCol w:w="744"/>
        <w:gridCol w:w="849"/>
        <w:gridCol w:w="1056"/>
        <w:gridCol w:w="1080"/>
        <w:gridCol w:w="1080"/>
        <w:gridCol w:w="1080"/>
      </w:tblGrid>
      <w:tr w:rsidR="00A0497B" w:rsidRPr="000367BE" w:rsidDel="00611DF1" w:rsidTr="00A0497B">
        <w:trPr>
          <w:trHeight w:val="300"/>
          <w:del w:id="1468" w:author="Nishiwaki Hiroki" w:date="2019-01-03T13:40:00Z"/>
        </w:trPr>
        <w:tc>
          <w:tcPr>
            <w:tcW w:w="35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469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7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re- and post-HD Hb measured</w:delText>
              </w:r>
            </w:del>
          </w:p>
        </w:tc>
        <w:tc>
          <w:tcPr>
            <w:tcW w:w="42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7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ost-HD Hb not measured</w:delText>
              </w:r>
            </w:del>
          </w:p>
        </w:tc>
      </w:tr>
      <w:tr w:rsidR="00A0497B" w:rsidRPr="000367BE" w:rsidDel="00611DF1" w:rsidTr="00A0497B">
        <w:trPr>
          <w:trHeight w:val="300"/>
          <w:del w:id="1474" w:author="Nishiwaki Hiroki" w:date="2019-01-03T13:40:00Z"/>
        </w:trPr>
        <w:tc>
          <w:tcPr>
            <w:tcW w:w="3576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7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7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34,187</w:delText>
              </w:r>
            </w:del>
          </w:p>
        </w:tc>
        <w:tc>
          <w:tcPr>
            <w:tcW w:w="15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7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8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 = 161,739</w:delText>
              </w:r>
            </w:del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8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issing</w:delText>
              </w:r>
            </w:del>
          </w:p>
        </w:tc>
      </w:tr>
      <w:tr w:rsidR="00A0497B" w:rsidRPr="000367BE" w:rsidDel="00611DF1" w:rsidTr="00A0497B">
        <w:trPr>
          <w:trHeight w:val="300"/>
          <w:del w:id="1484" w:author="Nishiwaki Hiroki" w:date="2019-01-03T13:40:00Z"/>
        </w:trPr>
        <w:tc>
          <w:tcPr>
            <w:tcW w:w="35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8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48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8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8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  <w:tc>
          <w:tcPr>
            <w:tcW w:w="213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49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9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49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%)</w:delText>
              </w:r>
            </w:del>
          </w:p>
        </w:tc>
      </w:tr>
      <w:tr w:rsidR="000367BE" w:rsidRPr="000367BE" w:rsidDel="00611DF1" w:rsidTr="00A0497B">
        <w:trPr>
          <w:trHeight w:val="300"/>
          <w:del w:id="1496" w:author="Nishiwaki Hiroki" w:date="2019-01-03T13:40:00Z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49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4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ge, median years (1Q, 3Q)</w:delText>
              </w:r>
            </w:del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49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6 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0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7, 74)</w:delText>
              </w:r>
            </w:del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0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0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0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6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0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58, 74)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1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</w:delText>
              </w:r>
            </w:del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1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611DF1" w:rsidTr="00A0497B">
        <w:trPr>
          <w:trHeight w:val="300"/>
          <w:del w:id="1515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1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Sex, female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1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3,17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2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8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2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2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2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8,5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2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9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3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3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611DF1" w:rsidTr="00A0497B">
        <w:trPr>
          <w:trHeight w:val="300"/>
          <w:del w:id="153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35" w:author="Nishiwaki Hiroki" w:date="2019-01-03T13:40:00Z"/>
                <w:rFonts w:ascii="Times New Roman" w:eastAsia="Times New Roman" w:hAnsi="Times New Roman" w:cs="Times New Roman"/>
                <w:sz w:val="22"/>
              </w:rPr>
            </w:pPr>
            <w:del w:id="15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sz w:val="22"/>
                </w:rPr>
                <w:delText>Duration of dialysis, yea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3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3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4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2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4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4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6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4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,11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4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5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611DF1" w:rsidTr="00A0497B">
        <w:trPr>
          <w:trHeight w:val="300"/>
          <w:del w:id="1553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5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edian years (1Q, 3Q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5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5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5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59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60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61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6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6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56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6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use of ESRD, n (%)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6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6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6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7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7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74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7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0 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7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  <w:tr w:rsidR="000367BE" w:rsidRPr="000367BE" w:rsidDel="00611DF1" w:rsidTr="00A0497B">
        <w:trPr>
          <w:trHeight w:val="300"/>
          <w:del w:id="157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8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Glomerulonephrit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8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4,5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8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2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8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8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8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0.75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9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43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9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59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59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9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Diabetic nephropath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59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5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39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59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0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0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0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2,587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0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2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0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0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0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1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Nephrosclerosi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1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20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1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4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1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1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1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16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2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3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2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2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2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2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PKD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2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138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2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3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3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3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3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77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3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3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3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3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4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RPG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4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25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4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7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4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4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4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9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5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0.6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5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5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5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5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5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0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5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6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6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6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,50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6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5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6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6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6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7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Unknown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7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319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7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7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7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7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1,019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8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6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8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8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68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8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Vascular acces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68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8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8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,781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9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.2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9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694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9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9,26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69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6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.3%</w:delText>
              </w:r>
            </w:del>
          </w:p>
        </w:tc>
      </w:tr>
      <w:tr w:rsidR="000367BE" w:rsidRPr="000367BE" w:rsidDel="00611DF1" w:rsidTr="00A0497B">
        <w:trPr>
          <w:trHeight w:val="300"/>
          <w:del w:id="169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0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F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0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9,13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0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0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0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0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09,9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1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89.7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1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1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71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1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1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VG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1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1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420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1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2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2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2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,986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2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1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2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2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729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3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Other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3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6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3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6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3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3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3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3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3,543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4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2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4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4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744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4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omorbidities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4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48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49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50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51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52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53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54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67BE" w:rsidRPr="000367BE" w:rsidDel="00611DF1" w:rsidTr="00A0497B">
        <w:trPr>
          <w:trHeight w:val="300"/>
          <w:del w:id="1755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5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Cardiovascular disease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5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7,041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6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4.5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6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5,458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6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6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6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7,178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6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19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7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5,12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7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5%</w:delText>
              </w:r>
            </w:del>
          </w:p>
        </w:tc>
      </w:tr>
      <w:tr w:rsidR="000367BE" w:rsidRPr="000367BE" w:rsidDel="00611DF1" w:rsidTr="00A0497B">
        <w:trPr>
          <w:trHeight w:val="300"/>
          <w:del w:id="1774" w:author="Nishiwaki Hiroki" w:date="2019-01-03T13:40:00Z"/>
        </w:trPr>
        <w:tc>
          <w:tcPr>
            <w:tcW w:w="35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7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Amputation, %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7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857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7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3.0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8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 xml:space="preserve">5,445 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83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9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85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4,001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87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2.9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89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4,832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791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5.4%</w:delText>
              </w:r>
            </w:del>
          </w:p>
        </w:tc>
      </w:tr>
      <w:tr w:rsidR="000367BE" w:rsidRPr="000367BE" w:rsidDel="00611DF1" w:rsidTr="00A0497B">
        <w:trPr>
          <w:trHeight w:val="300"/>
          <w:del w:id="1793" w:author="Nishiwaki Hiroki" w:date="2019-01-03T13:40:00Z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9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Mortality</w:delText>
              </w:r>
            </w:del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79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2,682</w:delText>
              </w:r>
            </w:del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79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7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0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02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04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12,644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06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(7.8%)</w:delText>
              </w:r>
            </w:del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08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</w:delText>
              </w:r>
            </w:del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10" w:author="Nishiwaki Hiroki" w:date="2019-01-03T13:40:00Z"/>
                <w:rFonts w:ascii="Times New Roman" w:eastAsia="Times New Roman" w:hAnsi="Times New Roman" w:cs="Times New Roman"/>
                <w:color w:val="000000"/>
                <w:sz w:val="22"/>
              </w:rPr>
            </w:pPr>
            <w:del w:id="18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sz w:val="22"/>
                </w:rPr>
                <w:delText>0.0%</w:delText>
              </w:r>
            </w:del>
          </w:p>
        </w:tc>
      </w:tr>
    </w:tbl>
    <w:p w:rsidR="000367BE" w:rsidRPr="000367BE" w:rsidDel="00611DF1" w:rsidRDefault="000367BE" w:rsidP="000367BE">
      <w:pPr>
        <w:rPr>
          <w:del w:id="1812" w:author="Nishiwaki Hiroki" w:date="2019-01-03T13:40:00Z"/>
          <w:rFonts w:ascii="Times New Roman" w:eastAsia="Times New Roman" w:hAnsi="Times New Roman" w:cs="Times New Roman"/>
          <w:color w:val="000000"/>
          <w:sz w:val="22"/>
        </w:rPr>
      </w:pPr>
      <w:del w:id="1813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 w:val="22"/>
          </w:rPr>
          <w:delText xml:space="preserve">HD, hemodialysis; Hb, hemoglobin; 1Q, first quartile; 3Q, third quartile; ESRD, end-stage renal disease; PKD, polycystic kidney disease; RPGN, rapid progressive glomerulonephritis; AVF, arteriovenous fistula; AVG, arteriovenous graft; CVD, cardiovascular disease. </w:delText>
        </w:r>
      </w:del>
    </w:p>
    <w:p w:rsidR="000367BE" w:rsidRPr="000367BE" w:rsidDel="00611DF1" w:rsidRDefault="000367BE" w:rsidP="000367BE">
      <w:pPr>
        <w:rPr>
          <w:del w:id="1814" w:author="Nishiwaki Hiroki" w:date="2019-01-03T13:40:00Z"/>
          <w:rFonts w:ascii="Times New Roman" w:eastAsia="Times New Roman" w:hAnsi="Times New Roman" w:cs="Times New Roman"/>
          <w:color w:val="000000"/>
          <w:sz w:val="22"/>
        </w:rPr>
      </w:pPr>
      <w:del w:id="1815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  <w:sz w:val="22"/>
          </w:rPr>
          <w:br w:type="page"/>
        </w:r>
      </w:del>
    </w:p>
    <w:p w:rsidR="000367BE" w:rsidRPr="0068449C" w:rsidDel="00611DF1" w:rsidRDefault="000367BE" w:rsidP="0068449C">
      <w:pPr>
        <w:outlineLvl w:val="0"/>
        <w:rPr>
          <w:del w:id="1816" w:author="Nishiwaki Hiroki" w:date="2019-01-03T13:40:00Z"/>
          <w:rFonts w:ascii="Times New Roman" w:hAnsi="Times New Roman" w:cs="Times New Roman"/>
          <w:color w:val="000000"/>
        </w:rPr>
      </w:pPr>
      <w:del w:id="1817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>Table</w:delText>
        </w:r>
      </w:del>
      <w:del w:id="1818" w:author="Nishiwaki Hiroki" w:date="2019-01-02T14:56:00Z">
        <w:r w:rsidRPr="000367BE" w:rsidDel="00EE327A">
          <w:rPr>
            <w:rFonts w:ascii="Times New Roman" w:eastAsia="Times New Roman" w:hAnsi="Times New Roman" w:cs="Times New Roman"/>
            <w:color w:val="000000"/>
          </w:rPr>
          <w:delText xml:space="preserve"> S6</w:delText>
        </w:r>
      </w:del>
      <w:del w:id="1819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>: Laboratory data stratified by measuring or not measuring post-hemodialysis hemoglobin</w:delText>
        </w:r>
      </w:del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417"/>
        <w:gridCol w:w="992"/>
        <w:gridCol w:w="851"/>
        <w:gridCol w:w="850"/>
        <w:gridCol w:w="1418"/>
        <w:gridCol w:w="1314"/>
        <w:gridCol w:w="836"/>
      </w:tblGrid>
      <w:tr w:rsidR="00A0497B" w:rsidRPr="000367BE" w:rsidDel="00611DF1" w:rsidTr="00A0497B">
        <w:trPr>
          <w:trHeight w:val="320"/>
          <w:del w:id="1820" w:author="Nishiwaki Hiroki" w:date="2019-01-03T13:40:00Z"/>
        </w:trPr>
        <w:tc>
          <w:tcPr>
            <w:tcW w:w="38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821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2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 and post-HD Hb measured</w:delText>
              </w:r>
            </w:del>
          </w:p>
        </w:tc>
        <w:tc>
          <w:tcPr>
            <w:tcW w:w="44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A0497B">
            <w:pPr>
              <w:jc w:val="center"/>
              <w:rPr>
                <w:del w:id="182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25" w:author="Nishiwaki Hiroki" w:date="2019-01-03T13:40:00Z">
              <w:r w:rsidRPr="00A0497B" w:rsidDel="00611DF1">
                <w:rPr>
                  <w:rFonts w:ascii="Times New Roman" w:eastAsia="Times New Roman" w:hAnsi="Times New Roman" w:cs="Times New Roman"/>
                  <w:color w:val="000000"/>
                </w:rPr>
                <w:delText>Post-HD Hb not measured</w:delText>
              </w:r>
            </w:del>
          </w:p>
        </w:tc>
      </w:tr>
      <w:tr w:rsidR="00A0497B" w:rsidRPr="000367BE" w:rsidDel="00611DF1" w:rsidTr="00A0497B">
        <w:trPr>
          <w:trHeight w:val="320"/>
          <w:del w:id="1826" w:author="Nishiwaki Hiroki" w:date="2019-01-03T13:40:00Z"/>
        </w:trPr>
        <w:tc>
          <w:tcPr>
            <w:tcW w:w="38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827" w:author="Nishiwaki Hiroki" w:date="2019-01-03T13:40:00Z"/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2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 = 34,187</w:delText>
              </w:r>
            </w:del>
          </w:p>
        </w:tc>
        <w:tc>
          <w:tcPr>
            <w:tcW w:w="1843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3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3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 = 161,739</w:delText>
              </w:r>
            </w:del>
          </w:p>
        </w:tc>
        <w:tc>
          <w:tcPr>
            <w:tcW w:w="215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3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3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Missing</w:delText>
              </w:r>
            </w:del>
          </w:p>
        </w:tc>
      </w:tr>
      <w:tr w:rsidR="00A0497B" w:rsidRPr="000367BE" w:rsidDel="00611DF1" w:rsidTr="00AE279B">
        <w:trPr>
          <w:trHeight w:val="320"/>
          <w:del w:id="1836" w:author="Nishiwaki Hiroki" w:date="2019-01-03T13:40:00Z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3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83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3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4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  <w:tc>
          <w:tcPr>
            <w:tcW w:w="2268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97B" w:rsidRPr="000367BE" w:rsidDel="00611DF1" w:rsidRDefault="00A0497B" w:rsidP="000367BE">
            <w:pPr>
              <w:rPr>
                <w:del w:id="184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4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497B" w:rsidRPr="000367BE" w:rsidDel="00611DF1" w:rsidRDefault="00A0497B" w:rsidP="000367BE">
            <w:pPr>
              <w:jc w:val="center"/>
              <w:rPr>
                <w:del w:id="184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</w:del>
          </w:p>
        </w:tc>
      </w:tr>
      <w:tr w:rsidR="00AE279B" w:rsidRPr="000367BE" w:rsidDel="00611DF1" w:rsidTr="00AE279B">
        <w:trPr>
          <w:trHeight w:val="320"/>
          <w:del w:id="1848" w:author="Nishiwaki Hiroki" w:date="2019-01-03T13:40:00Z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rPr>
                <w:del w:id="184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ost-HD Hb, g/dl</w:delText>
              </w:r>
            </w:del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jc w:val="right"/>
              <w:rPr>
                <w:del w:id="185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.3 </w:delText>
              </w:r>
            </w:del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rPr>
                <w:del w:id="185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5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0.3, 12.4)</w:delText>
              </w:r>
            </w:del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jc w:val="center"/>
              <w:rPr>
                <w:del w:id="185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5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jc w:val="center"/>
              <w:rPr>
                <w:del w:id="185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5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E279B" w:rsidRPr="000367BE" w:rsidDel="00611DF1" w:rsidRDefault="00AE279B" w:rsidP="000367BE">
            <w:pPr>
              <w:jc w:val="center"/>
              <w:rPr>
                <w:del w:id="185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A</w:delText>
              </w:r>
            </w:del>
          </w:p>
        </w:tc>
        <w:tc>
          <w:tcPr>
            <w:tcW w:w="21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E279B" w:rsidRPr="00AE279B" w:rsidDel="00611DF1" w:rsidRDefault="00AE279B" w:rsidP="000367BE">
            <w:pPr>
              <w:jc w:val="center"/>
              <w:rPr>
                <w:del w:id="1861" w:author="Nishiwaki Hiroki" w:date="2019-01-03T13:40:00Z"/>
                <w:rFonts w:ascii="Times New Roman" w:hAnsi="Times New Roman" w:cs="Times New Roman"/>
                <w:color w:val="000000"/>
              </w:rPr>
            </w:pPr>
            <w:del w:id="1862" w:author="Nishiwaki Hiroki" w:date="2019-01-03T13:40:00Z">
              <w:r w:rsidDel="00611DF1">
                <w:rPr>
                  <w:rFonts w:ascii="Times New Roman" w:hAnsi="Times New Roman" w:cs="Times New Roman" w:hint="eastAsia"/>
                  <w:color w:val="000000"/>
                </w:rPr>
                <w:delText>NA</w:delText>
              </w:r>
            </w:del>
          </w:p>
        </w:tc>
      </w:tr>
      <w:tr w:rsidR="000367BE" w:rsidRPr="000367BE" w:rsidDel="00611DF1" w:rsidTr="00A0497B">
        <w:trPr>
          <w:trHeight w:val="320"/>
          <w:del w:id="1863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6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Hb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6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6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9.6, 11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7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7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7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7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7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4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7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7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9.7, 11.2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7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8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</w:tr>
      <w:tr w:rsidR="000367BE" w:rsidRPr="000367BE" w:rsidDel="00611DF1" w:rsidTr="00A0497B">
        <w:trPr>
          <w:trHeight w:val="320"/>
          <w:del w:id="1882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8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albumin, 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8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3.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8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8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6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9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9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89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9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3.7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89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9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3.5, 4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9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8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6,54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89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.0%</w:delText>
              </w:r>
            </w:del>
          </w:p>
        </w:tc>
      </w:tr>
      <w:tr w:rsidR="000367BE" w:rsidRPr="000367BE" w:rsidDel="00611DF1" w:rsidTr="00A0497B">
        <w:trPr>
          <w:trHeight w:val="320"/>
          <w:del w:id="1901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0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BUN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0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0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0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1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1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1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1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65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1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1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54, 7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1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242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1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611DF1" w:rsidTr="00A0497B">
        <w:trPr>
          <w:trHeight w:val="320"/>
          <w:del w:id="1920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2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2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serum creatinin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2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2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0.5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2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2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8.6, 12.4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2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2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2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3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3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3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0.5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3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3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8.7, 12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3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88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3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611DF1" w:rsidTr="00A0497B">
        <w:trPr>
          <w:trHeight w:val="320"/>
          <w:del w:id="1939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4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4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sod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4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4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4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4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4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4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4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4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5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5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5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5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37, 14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5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,50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5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</w:tr>
      <w:tr w:rsidR="000367BE" w:rsidRPr="000367BE" w:rsidDel="00611DF1" w:rsidTr="00A0497B">
        <w:trPr>
          <w:trHeight w:val="320"/>
          <w:del w:id="1958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5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6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potassium, mEq/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6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6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6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6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4.4, 5.5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6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6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21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6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6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6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7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0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7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7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4.5, 5.5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7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220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7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%</w:delText>
              </w:r>
            </w:del>
          </w:p>
        </w:tc>
      </w:tr>
      <w:tr w:rsidR="000367BE" w:rsidRPr="000367BE" w:rsidDel="00611DF1" w:rsidTr="00A0497B">
        <w:trPr>
          <w:trHeight w:val="320"/>
          <w:del w:id="1977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7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7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calcium (adjusted)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8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8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8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8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8.8, 9.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8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8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676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8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8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.0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8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8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9.3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9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9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8.8, 9.8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9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40,92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199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5.3%</w:delText>
              </w:r>
            </w:del>
          </w:p>
        </w:tc>
      </w:tr>
      <w:tr w:rsidR="000367BE" w:rsidRPr="000367BE" w:rsidDel="00611DF1" w:rsidTr="00A0497B">
        <w:trPr>
          <w:trHeight w:val="320"/>
          <w:del w:id="1996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199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199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e-HD phosphate, mg/dl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199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0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0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0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0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0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31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0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0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4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0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0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5.2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0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1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4.3, 6.1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1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1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374 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1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1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2%</w:delText>
              </w:r>
            </w:del>
          </w:p>
        </w:tc>
      </w:tr>
      <w:tr w:rsidR="000367BE" w:rsidRPr="000367BE" w:rsidDel="00611DF1" w:rsidTr="00A0497B">
        <w:trPr>
          <w:trHeight w:val="320"/>
          <w:del w:id="2015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1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1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Protein catabolic rate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1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1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2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2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0.05, 0.3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2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2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,019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2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2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1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2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2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12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2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2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0.05, 0.3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3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3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1,075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3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3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5.4%</w:delText>
              </w:r>
            </w:del>
          </w:p>
        </w:tc>
      </w:tr>
      <w:tr w:rsidR="000367BE" w:rsidRPr="000367BE" w:rsidDel="00611DF1" w:rsidTr="00A0497B">
        <w:trPr>
          <w:trHeight w:val="320"/>
          <w:del w:id="2034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3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3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Kt/V, ml/min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3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3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3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4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.22, 1.58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4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4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305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4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4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9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4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4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1.39 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4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4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.22, 1.59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4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5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0,279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5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5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6.4%</w:delText>
              </w:r>
            </w:del>
          </w:p>
        </w:tc>
      </w:tr>
      <w:tr w:rsidR="000367BE" w:rsidRPr="000367BE" w:rsidDel="00611DF1" w:rsidTr="00A0497B">
        <w:trPr>
          <w:trHeight w:val="320"/>
          <w:del w:id="2053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5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5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nPCR, g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5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5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8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5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5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0.76, 0.99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6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6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 xml:space="preserve">259 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6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6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8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6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6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88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6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6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0.76, 1.0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6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6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0,061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7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7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6.2%</w:delText>
              </w:r>
            </w:del>
          </w:p>
        </w:tc>
      </w:tr>
      <w:tr w:rsidR="000367BE" w:rsidRPr="000367BE" w:rsidDel="00611DF1" w:rsidTr="00AE279B">
        <w:trPr>
          <w:trHeight w:val="320"/>
          <w:del w:id="2072" w:author="Nishiwaki Hiroki" w:date="2019-01-03T13:40:00Z"/>
        </w:trPr>
        <w:tc>
          <w:tcPr>
            <w:tcW w:w="38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7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7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Body mass index, kg/m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  <w:vertAlign w:val="superscript"/>
                </w:rPr>
                <w:delText>2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7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7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0.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7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7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8.8, 23.1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7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8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,555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81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82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3.3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83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84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0.7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85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86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18.7, 23.0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87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88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6,820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89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90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6.6%</w:delText>
              </w:r>
            </w:del>
          </w:p>
        </w:tc>
      </w:tr>
      <w:tr w:rsidR="000367BE" w:rsidRPr="000367BE" w:rsidDel="00611DF1" w:rsidTr="00AE279B">
        <w:trPr>
          <w:trHeight w:val="320"/>
          <w:del w:id="2091" w:author="Nishiwaki Hiroki" w:date="2019-01-03T13:40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9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9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%</w:delText>
              </w:r>
              <w:r w:rsidRPr="000367BE" w:rsidDel="00611DF1">
                <w:rPr>
                  <w:rFonts w:ascii="Times New Roman" w:hAnsi="Times New Roman" w:cs="Times New Roman"/>
                </w:rPr>
                <w:delText>Δ body weight</w:delText>
              </w:r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, %</w:delText>
              </w:r>
            </w:del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09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9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09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9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09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09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206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100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101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0.5%</w:delText>
              </w:r>
            </w:del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right"/>
              <w:rPr>
                <w:del w:id="2102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103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4.6</w:delText>
              </w:r>
            </w:del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rPr>
                <w:del w:id="2104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105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(3.5, 5.7)</w:delText>
              </w:r>
            </w:del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106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107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,802</w:delText>
              </w:r>
            </w:del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67BE" w:rsidRPr="000367BE" w:rsidDel="00611DF1" w:rsidRDefault="000367BE" w:rsidP="000367BE">
            <w:pPr>
              <w:jc w:val="center"/>
              <w:rPr>
                <w:del w:id="2108" w:author="Nishiwaki Hiroki" w:date="2019-01-03T13:40:00Z"/>
                <w:rFonts w:ascii="Times New Roman" w:eastAsia="Times New Roman" w:hAnsi="Times New Roman" w:cs="Times New Roman"/>
                <w:color w:val="000000"/>
              </w:rPr>
            </w:pPr>
            <w:del w:id="2109" w:author="Nishiwaki Hiroki" w:date="2019-01-03T13:40:00Z">
              <w:r w:rsidRPr="000367BE" w:rsidDel="00611DF1">
                <w:rPr>
                  <w:rFonts w:ascii="Times New Roman" w:eastAsia="Times New Roman" w:hAnsi="Times New Roman" w:cs="Times New Roman"/>
                  <w:color w:val="000000"/>
                </w:rPr>
                <w:delText>1.1%</w:delText>
              </w:r>
            </w:del>
          </w:p>
        </w:tc>
      </w:tr>
    </w:tbl>
    <w:p w:rsidR="000367BE" w:rsidRPr="000367BE" w:rsidDel="00611DF1" w:rsidRDefault="000367BE" w:rsidP="000367BE">
      <w:pPr>
        <w:rPr>
          <w:del w:id="2110" w:author="Nishiwaki Hiroki" w:date="2019-01-03T13:40:00Z"/>
          <w:rFonts w:ascii="Times New Roman" w:eastAsia="Times New Roman" w:hAnsi="Times New Roman" w:cs="Times New Roman"/>
          <w:color w:val="000000"/>
        </w:rPr>
      </w:pPr>
      <w:del w:id="2111" w:author="Nishiwaki Hiroki" w:date="2019-01-03T13:40:00Z"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>HD</w:delText>
        </w:r>
        <w:r w:rsidR="00AE279B" w:rsidDel="00611DF1">
          <w:rPr>
            <w:rFonts w:ascii="Times New Roman" w:eastAsia="Times New Roman" w:hAnsi="Times New Roman" w:cs="Times New Roman"/>
            <w:color w:val="000000"/>
          </w:rPr>
          <w:delText>, hemodialysis; Hb, hemoglobin;</w:delText>
        </w:r>
        <w:r w:rsidR="00AE279B" w:rsidRPr="00AE279B" w:rsidDel="00611DF1">
          <w:rPr>
            <w:rFonts w:ascii="Times New Roman" w:hAnsi="Times New Roman" w:cs="Times New Roman"/>
            <w:color w:val="000000"/>
          </w:rPr>
          <w:delText xml:space="preserve"> NA, not available; </w:delText>
        </w:r>
        <w:r w:rsidRPr="00AE279B" w:rsidDel="00611DF1">
          <w:rPr>
            <w:rFonts w:ascii="Times New Roman" w:eastAsia="Times New Roman" w:hAnsi="Times New Roman" w:cs="Times New Roman"/>
            <w:color w:val="000000"/>
          </w:rPr>
          <w:delText>BUN, b</w:delText>
        </w:r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 xml:space="preserve">lood urea nitrogen; nPCR, </w:delText>
        </w:r>
        <w:r w:rsidRPr="000367BE" w:rsidDel="00611DF1">
          <w:rPr>
            <w:rFonts w:ascii="Times New Roman" w:hAnsi="Times New Roman" w:cs="Times New Roman"/>
            <w:color w:val="000000"/>
          </w:rPr>
          <w:delText>normalized protein catabolic rate.</w:delText>
        </w:r>
        <w:r w:rsidRPr="000367BE" w:rsidDel="00611DF1">
          <w:rPr>
            <w:rFonts w:ascii="Times New Roman" w:eastAsia="Times New Roman" w:hAnsi="Times New Roman" w:cs="Times New Roman"/>
            <w:color w:val="000000"/>
          </w:rPr>
          <w:delText xml:space="preserve"> </w:delText>
        </w:r>
      </w:del>
    </w:p>
    <w:p w:rsidR="009632B4" w:rsidRPr="000367BE" w:rsidRDefault="009632B4"/>
    <w:sectPr w:rsidR="009632B4" w:rsidRPr="000367BE" w:rsidSect="000367BE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6125" w:rsidRDefault="00576125" w:rsidP="000367BE">
      <w:r>
        <w:separator/>
      </w:r>
    </w:p>
  </w:endnote>
  <w:endnote w:type="continuationSeparator" w:id="0">
    <w:p w:rsidR="00576125" w:rsidRDefault="00576125" w:rsidP="00036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6125" w:rsidRDefault="00576125" w:rsidP="000367BE">
      <w:r>
        <w:separator/>
      </w:r>
    </w:p>
  </w:footnote>
  <w:footnote w:type="continuationSeparator" w:id="0">
    <w:p w:rsidR="00576125" w:rsidRDefault="00576125" w:rsidP="00036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14A6"/>
    <w:multiLevelType w:val="hybridMultilevel"/>
    <w:tmpl w:val="FD66EEDA"/>
    <w:lvl w:ilvl="0" w:tplc="6D40AF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AD57F8"/>
    <w:multiLevelType w:val="hybridMultilevel"/>
    <w:tmpl w:val="FDF2BBEC"/>
    <w:lvl w:ilvl="0" w:tplc="E7E627DE">
      <w:start w:val="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shiwaki Hiroki">
    <w15:presenceInfo w15:providerId="Windows Live" w15:userId="477e6eff1b4e9d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7BE"/>
    <w:rsid w:val="000367BE"/>
    <w:rsid w:val="001F79C6"/>
    <w:rsid w:val="00331859"/>
    <w:rsid w:val="00576125"/>
    <w:rsid w:val="00611DF1"/>
    <w:rsid w:val="0068449C"/>
    <w:rsid w:val="00693299"/>
    <w:rsid w:val="008C7107"/>
    <w:rsid w:val="009632B4"/>
    <w:rsid w:val="00A0497B"/>
    <w:rsid w:val="00AE279B"/>
    <w:rsid w:val="00D20C1B"/>
    <w:rsid w:val="00DB3722"/>
    <w:rsid w:val="00EB5878"/>
    <w:rsid w:val="00EE327A"/>
    <w:rsid w:val="00F6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9C7FB28-D73A-48EA-B2DC-DE61C7F67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367B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367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a3">
    <w:name w:val="annotation reference"/>
    <w:basedOn w:val="a0"/>
    <w:uiPriority w:val="99"/>
    <w:semiHidden/>
    <w:unhideWhenUsed/>
    <w:rsid w:val="000367BE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0367BE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0367BE"/>
  </w:style>
  <w:style w:type="paragraph" w:styleId="a6">
    <w:name w:val="annotation subject"/>
    <w:basedOn w:val="a4"/>
    <w:next w:val="a4"/>
    <w:link w:val="a7"/>
    <w:uiPriority w:val="99"/>
    <w:semiHidden/>
    <w:unhideWhenUsed/>
    <w:rsid w:val="000367BE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0367BE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0367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367BE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0367BE"/>
  </w:style>
  <w:style w:type="paragraph" w:styleId="ac">
    <w:name w:val="footer"/>
    <w:basedOn w:val="a"/>
    <w:link w:val="ad"/>
    <w:uiPriority w:val="99"/>
    <w:unhideWhenUsed/>
    <w:rsid w:val="000367BE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0367BE"/>
  </w:style>
  <w:style w:type="character" w:styleId="ae">
    <w:name w:val="page number"/>
    <w:basedOn w:val="a0"/>
    <w:uiPriority w:val="99"/>
    <w:semiHidden/>
    <w:unhideWhenUsed/>
    <w:rsid w:val="000367BE"/>
  </w:style>
  <w:style w:type="paragraph" w:styleId="af">
    <w:name w:val="List Paragraph"/>
    <w:basedOn w:val="a"/>
    <w:uiPriority w:val="34"/>
    <w:qFormat/>
    <w:rsid w:val="000367BE"/>
    <w:pPr>
      <w:widowControl/>
      <w:ind w:left="720"/>
      <w:contextualSpacing/>
      <w:jc w:val="left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7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waki Hiroki</dc:creator>
  <cp:keywords/>
  <dc:description/>
  <cp:lastModifiedBy>Nishiwaki Hiroki</cp:lastModifiedBy>
  <cp:revision>4</cp:revision>
  <dcterms:created xsi:type="dcterms:W3CDTF">2019-01-03T04:36:00Z</dcterms:created>
  <dcterms:modified xsi:type="dcterms:W3CDTF">2019-01-03T04:42:00Z</dcterms:modified>
</cp:coreProperties>
</file>